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279" w:lineRule="auto"/>
        <w:jc w:val="left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160" w:line="279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1, Heart Failure-related mortalities in Patients with Myocardial Infarction, Stratified by Sex and Race, in the United States, 1999 to 2024</w:t>
      </w:r>
      <w:r w:rsidDel="00000000" w:rsidR="00000000" w:rsidRPr="00000000">
        <w:rPr>
          <w:rtl w:val="0"/>
        </w:rPr>
      </w:r>
    </w:p>
    <w:tbl>
      <w:tblPr>
        <w:tblStyle w:val="Table1"/>
        <w:tblW w:w="9359.0" w:type="dxa"/>
        <w:jc w:val="left"/>
        <w:tblLayout w:type="fixed"/>
        <w:tblLook w:val="0600"/>
      </w:tblPr>
      <w:tblGrid>
        <w:gridCol w:w="685"/>
        <w:gridCol w:w="988"/>
        <w:gridCol w:w="1047"/>
        <w:gridCol w:w="1055"/>
        <w:gridCol w:w="1193"/>
        <w:gridCol w:w="1015"/>
        <w:gridCol w:w="1022"/>
        <w:gridCol w:w="1069"/>
        <w:gridCol w:w="1285"/>
        <w:tblGridChange w:id="0">
          <w:tblGrid>
            <w:gridCol w:w="685"/>
            <w:gridCol w:w="988"/>
            <w:gridCol w:w="1047"/>
            <w:gridCol w:w="1055"/>
            <w:gridCol w:w="1193"/>
            <w:gridCol w:w="1015"/>
            <w:gridCol w:w="1022"/>
            <w:gridCol w:w="1069"/>
            <w:gridCol w:w="1285"/>
          </w:tblGrid>
        </w:tblGridChange>
      </w:tblGrid>
      <w:tr>
        <w:trPr>
          <w:cantSplit w:val="0"/>
          <w:trHeight w:val="660" w:hRule="atLeast"/>
          <w:tblHeader w:val="0"/>
        </w:trPr>
        <w:tc>
          <w:tcPr>
            <w:gridSpan w:val="9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after="160"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upplemental Table 1, Heart Failure-related mortalities in Patients with Myocardial Infarction, Stratified by Sex and Race, in the United States, 1999 to 20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9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Death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9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Overa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Wom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H American Indian or Alaska Na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H Whi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Hispan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H Black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Popul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9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9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3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58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24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9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8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040876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65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13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5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0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8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198464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59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64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9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08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6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3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430512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2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76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29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6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9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620802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2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7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47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79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809042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0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06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9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6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3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7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020538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74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94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8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2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9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255138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2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0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25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8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501935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3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5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9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6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740377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88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29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9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7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7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79509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65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46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19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59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6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0701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1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1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97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1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8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389198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1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9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2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06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659293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0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86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14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9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4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4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882603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89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27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64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3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108531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2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9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76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9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380928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67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9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6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0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4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9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655381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9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7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22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1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864141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6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6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5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4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144733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8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09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7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7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331119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8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29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7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9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498116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99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47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5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79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663501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35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06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28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85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5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823841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7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7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96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44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950859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56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1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44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37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152976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4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04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3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77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3561508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spacing w:after="1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52835</w:t>
            </w:r>
          </w:p>
          <w:p w:rsidR="00000000" w:rsidDel="00000000" w:rsidP="00000000" w:rsidRDefault="00000000" w:rsidRPr="00000000" w14:paraId="0000010A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spacing w:after="1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9278</w:t>
            </w:r>
          </w:p>
          <w:p w:rsidR="00000000" w:rsidDel="00000000" w:rsidP="00000000" w:rsidRDefault="00000000" w:rsidRPr="00000000" w14:paraId="0000010C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spacing w:after="1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3557</w:t>
            </w:r>
          </w:p>
          <w:p w:rsidR="00000000" w:rsidDel="00000000" w:rsidP="00000000" w:rsidRDefault="00000000" w:rsidRPr="00000000" w14:paraId="0000010E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spacing w:after="1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20</w:t>
            </w:r>
          </w:p>
          <w:p w:rsidR="00000000" w:rsidDel="00000000" w:rsidP="00000000" w:rsidRDefault="00000000" w:rsidRPr="00000000" w14:paraId="00000110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4,292</w:t>
            </w:r>
          </w:p>
          <w:p w:rsidR="00000000" w:rsidDel="00000000" w:rsidP="00000000" w:rsidRDefault="00000000" w:rsidRPr="00000000" w14:paraId="00000112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,662</w:t>
            </w:r>
          </w:p>
          <w:p w:rsidR="00000000" w:rsidDel="00000000" w:rsidP="00000000" w:rsidRDefault="00000000" w:rsidRPr="00000000" w14:paraId="00000114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spacing w:after="16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733</w:t>
            </w:r>
          </w:p>
          <w:p w:rsidR="00000000" w:rsidDel="00000000" w:rsidP="00000000" w:rsidRDefault="00000000" w:rsidRPr="00000000" w14:paraId="00000116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,398,746,349</w:t>
            </w:r>
          </w:p>
          <w:p w:rsidR="00000000" w:rsidDel="00000000" w:rsidP="00000000" w:rsidRDefault="00000000" w:rsidRPr="00000000" w14:paraId="00000118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19">
      <w:pPr>
        <w:spacing w:after="160" w:line="279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A">
      <w:pPr>
        <w:spacing w:after="160" w:line="279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2, Annual percent change (APC) of Heart Failure-related Age-Adjusted Mortality Rates per 100,000, in Patients with Myocardial Infarction in the United States, 1999 to 2024</w:t>
      </w:r>
    </w:p>
    <w:p w:rsidR="00000000" w:rsidDel="00000000" w:rsidP="00000000" w:rsidRDefault="00000000" w:rsidRPr="00000000" w14:paraId="0000011B">
      <w:pPr>
        <w:spacing w:after="160" w:line="279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C">
      <w:pPr>
        <w:spacing w:after="160" w:line="279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048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420"/>
        <w:gridCol w:w="3500"/>
        <w:gridCol w:w="3560"/>
        <w:tblGridChange w:id="0">
          <w:tblGrid>
            <w:gridCol w:w="3420"/>
            <w:gridCol w:w="3500"/>
            <w:gridCol w:w="356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upplemental Table 2, Annual percent change (APC) of Heart Failure-related Age-Adjusted Mortality Rates per 100,000, in Patients with Myocardial Infarction in the United States, 1999 to 202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jc w:val="center"/>
              <w:rPr>
                <w:rFonts w:ascii="Google Sans Text" w:cs="Google Sans Text" w:eastAsia="Google Sans Text" w:hAnsi="Google Sans Text"/>
                <w:b w:val="1"/>
                <w:bCs w:val="1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b w:val="1"/>
                <w:bCs w:val="1"/>
                <w:rtl w:val="0"/>
              </w:rPr>
              <w:t xml:space="preserve">Year Interv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jc w:val="center"/>
              <w:rPr>
                <w:rFonts w:ascii="Google Sans Text" w:cs="Google Sans Text" w:eastAsia="Google Sans Text" w:hAnsi="Google Sans Text"/>
                <w:b w:val="1"/>
                <w:bCs w:val="1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b w:val="1"/>
                <w:bCs w:val="1"/>
                <w:rtl w:val="0"/>
              </w:rPr>
              <w:t xml:space="preserve">APC (95% CI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jc w:val="center"/>
              <w:rPr>
                <w:rFonts w:ascii="Google Sans Text" w:cs="Google Sans Text" w:eastAsia="Google Sans Text" w:hAnsi="Google Sans Text"/>
                <w:b w:val="1"/>
                <w:bCs w:val="1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b w:val="1"/>
                <w:bCs w:val="1"/>
                <w:rtl w:val="0"/>
              </w:rPr>
              <w:t xml:space="preserve">P-value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jc w:val="center"/>
              <w:rPr>
                <w:rFonts w:ascii="Google Sans Text" w:cs="Google Sans Text" w:eastAsia="Google Sans Text" w:hAnsi="Google Sans Text"/>
                <w:b w:val="1"/>
                <w:bCs w:val="1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b w:val="1"/>
                <w:bCs w:val="1"/>
                <w:rtl w:val="0"/>
              </w:rPr>
              <w:t xml:space="preserve">Overall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1999–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-5.39* (-5.98 to -4.8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&lt; 0.00000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2012–20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0.35 (-0.32 to 1.1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0.25954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jc w:val="center"/>
              <w:rPr>
                <w:rFonts w:ascii="Google Sans Text" w:cs="Google Sans Text" w:eastAsia="Google Sans Text" w:hAnsi="Google Sans Text"/>
                <w:b w:val="1"/>
                <w:bCs w:val="1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b w:val="1"/>
                <w:bCs w:val="1"/>
                <w:rtl w:val="0"/>
              </w:rPr>
              <w:t xml:space="preserve">Men (Male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1999–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-5.27* (-6.00 to -4.6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&lt; 0.00000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2012–20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0.94* (0.22 to 1.8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0.01239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jc w:val="center"/>
              <w:rPr>
                <w:rFonts w:ascii="Google Sans Text" w:cs="Google Sans Text" w:eastAsia="Google Sans Text" w:hAnsi="Google Sans Text"/>
                <w:b w:val="1"/>
                <w:bCs w:val="1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b w:val="1"/>
                <w:bCs w:val="1"/>
                <w:rtl w:val="0"/>
              </w:rPr>
              <w:t xml:space="preserve">Women (Female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1999–20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-5.49* (-6.03 to -5.0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&lt; 0.00000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2013–20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-0.11 (-0.90 to 0.8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0.78344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jc w:val="center"/>
              <w:rPr>
                <w:rFonts w:ascii="Google Sans Text" w:cs="Google Sans Text" w:eastAsia="Google Sans Text" w:hAnsi="Google Sans Text"/>
                <w:b w:val="1"/>
                <w:bCs w:val="1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b w:val="1"/>
                <w:bCs w:val="1"/>
                <w:rtl w:val="0"/>
              </w:rPr>
              <w:t xml:space="preserve">NH White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1999–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-5.32* (-5.90 to -4.8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&lt; 0.00000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2012–20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0.36 (-0.32 to 1.1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0.26114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jc w:val="center"/>
              <w:rPr>
                <w:rFonts w:ascii="Google Sans Text" w:cs="Google Sans Text" w:eastAsia="Google Sans Text" w:hAnsi="Google Sans Text"/>
                <w:b w:val="1"/>
                <w:bCs w:val="1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b w:val="1"/>
                <w:bCs w:val="1"/>
                <w:rtl w:val="0"/>
              </w:rPr>
              <w:t xml:space="preserve">NH Black or African American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1999–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-5.30* (-6.10 to -4.5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&lt; 0.00000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2012–20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1.44* (0.65 to 2.4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0.000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jc w:val="center"/>
              <w:rPr>
                <w:rFonts w:ascii="Google Sans Text" w:cs="Google Sans Text" w:eastAsia="Google Sans Text" w:hAnsi="Google Sans Text"/>
                <w:b w:val="1"/>
                <w:bCs w:val="1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b w:val="1"/>
                <w:bCs w:val="1"/>
                <w:rtl w:val="0"/>
              </w:rPr>
              <w:t xml:space="preserve">NH American Indian or Alaska Native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1999–20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-1.71* (-2.76 to -0.4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0.01039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jc w:val="center"/>
              <w:rPr>
                <w:rFonts w:ascii="Google Sans Text" w:cs="Google Sans Text" w:eastAsia="Google Sans Text" w:hAnsi="Google Sans Text"/>
                <w:b w:val="1"/>
                <w:bCs w:val="1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b w:val="1"/>
                <w:bCs w:val="1"/>
                <w:rtl w:val="0"/>
              </w:rPr>
              <w:t xml:space="preserve">Hispanic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1999–20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-5.28* (-5.94 to -4.7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&lt; 0.00000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2014–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4.52* (2.96 to 6.9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0.003199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2020–20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-3.84* (-6.08 to -1.3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0.003199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jc w:val="center"/>
              <w:rPr>
                <w:rFonts w:ascii="Google Sans Text" w:cs="Google Sans Text" w:eastAsia="Google Sans Text" w:hAnsi="Google Sans Text"/>
                <w:b w:val="1"/>
                <w:bCs w:val="1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b w:val="1"/>
                <w:bCs w:val="1"/>
                <w:rtl w:val="0"/>
              </w:rPr>
              <w:t xml:space="preserve">Northeast region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1999–20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-4.31* (-5.93 to -2.5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&lt; 0.00000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2004–20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-7.60* (-8.47 to -1.1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0.004799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2009–20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-2.00* (-2.56 to -1.3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0.00759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jc w:val="center"/>
              <w:rPr>
                <w:rFonts w:ascii="Google Sans Text" w:cs="Google Sans Text" w:eastAsia="Google Sans Text" w:hAnsi="Google Sans Text"/>
                <w:b w:val="1"/>
                <w:bCs w:val="1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b w:val="1"/>
                <w:bCs w:val="1"/>
                <w:rtl w:val="0"/>
              </w:rPr>
              <w:t xml:space="preserve">Midwest region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1999–20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-6.36* (-7.07 to -5.7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&lt; 0.00000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2011–20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0.32 (-0.34 to 1.0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0.304339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jc w:val="center"/>
              <w:rPr>
                <w:rFonts w:ascii="Google Sans Text" w:cs="Google Sans Text" w:eastAsia="Google Sans Text" w:hAnsi="Google Sans Text"/>
                <w:b w:val="1"/>
                <w:bCs w:val="1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b w:val="1"/>
                <w:bCs w:val="1"/>
                <w:rtl w:val="0"/>
              </w:rPr>
              <w:t xml:space="preserve">South region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1999–20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-5.12* (-5.71 to -4.6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&lt; 0.00000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2013–20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1.23* (0.45 to 2.1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0.004399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jc w:val="center"/>
              <w:rPr>
                <w:rFonts w:ascii="Google Sans Text" w:cs="Google Sans Text" w:eastAsia="Google Sans Text" w:hAnsi="Google Sans Text"/>
                <w:b w:val="1"/>
                <w:bCs w:val="1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b w:val="1"/>
                <w:bCs w:val="1"/>
                <w:rtl w:val="0"/>
              </w:rPr>
              <w:t xml:space="preserve">West region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1999–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-4.65* (-5.47 to -4.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&lt; 0.00000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2012–20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0.61 (-0.16 to 1.6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0.113577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widowControl w:val="0"/>
              <w:jc w:val="center"/>
              <w:rPr>
                <w:rFonts w:ascii="Google Sans Text" w:cs="Google Sans Text" w:eastAsia="Google Sans Text" w:hAnsi="Google Sans Text"/>
                <w:b w:val="1"/>
                <w:bCs w:val="1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b w:val="1"/>
                <w:bCs w:val="1"/>
                <w:rtl w:val="0"/>
              </w:rPr>
              <w:t xml:space="preserve">Younger Adults (25-44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1999–20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2.81 (-4.04 to 13.3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0.240352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2005–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-11.24 (-15.18 to 9.2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0.116777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2010–20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6.31* (3.38 to 10.0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0.023995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widowControl w:val="0"/>
              <w:jc w:val="center"/>
              <w:rPr>
                <w:rFonts w:ascii="Google Sans Text" w:cs="Google Sans Text" w:eastAsia="Google Sans Text" w:hAnsi="Google Sans Text"/>
                <w:b w:val="1"/>
                <w:bCs w:val="1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b w:val="1"/>
                <w:bCs w:val="1"/>
                <w:rtl w:val="0"/>
              </w:rPr>
              <w:t xml:space="preserve">Middle Aged Adults (45-64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1999–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-4.34* (-5.09 to -3.6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&lt; 0.00000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2012–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5.30* (4.03 to 7.9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0.03199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2020–20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-0.23 (-2.33 to 2.6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0.98660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widowControl w:val="0"/>
              <w:jc w:val="center"/>
              <w:rPr>
                <w:rFonts w:ascii="Google Sans Text" w:cs="Google Sans Text" w:eastAsia="Google Sans Text" w:hAnsi="Google Sans Text"/>
                <w:b w:val="1"/>
                <w:bCs w:val="1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b w:val="1"/>
                <w:bCs w:val="1"/>
                <w:rtl w:val="0"/>
              </w:rPr>
              <w:t xml:space="preserve">Older Adults (65+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1999–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-5.56* (-6.13 to -5.0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&lt; 0.00000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2012–20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-0.20 (-0.83 to 0.5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widowControl w:val="0"/>
              <w:jc w:val="center"/>
              <w:rPr>
                <w:rFonts w:ascii="Google Sans Text" w:cs="Google Sans Text" w:eastAsia="Google Sans Text" w:hAnsi="Google Sans Text"/>
              </w:rPr>
            </w:pPr>
            <w:r w:rsidDel="00000000" w:rsidR="00000000" w:rsidRPr="00000000">
              <w:rPr>
                <w:rFonts w:ascii="Google Sans Text" w:cs="Google Sans Text" w:eastAsia="Google Sans Text" w:hAnsi="Google Sans Text"/>
                <w:rtl w:val="0"/>
              </w:rPr>
              <w:t xml:space="preserve">0.54469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Rural area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-20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08* (-4.49 to -3.7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000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3-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1* (0.14 to 2.6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279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Urban area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99-20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71* (-4.88 to -1.8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000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02-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6.37* (-7.22 to -6.0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000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0-20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63* (-4.65 to -1.0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4-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0* (0.10 to 1.7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3195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C = annual percent change; NH = non-Hispanic; * indicates that the annual percentage change (APC) is significantly different from zero at α = 0.05. AAMR = age-adjusted mortality rate. The data for urbanization is only available till 2020 in the CDC Wonder Database.</w:t>
            </w:r>
          </w:p>
        </w:tc>
      </w:tr>
    </w:tbl>
    <w:p w:rsidR="00000000" w:rsidDel="00000000" w:rsidP="00000000" w:rsidRDefault="00000000" w:rsidRPr="00000000" w14:paraId="000001C5">
      <w:pPr>
        <w:spacing w:after="160" w:line="279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6">
      <w:pPr>
        <w:spacing w:after="160" w:line="279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7">
      <w:pPr>
        <w:spacing w:after="160" w:line="279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8">
      <w:pPr>
        <w:spacing w:after="160" w:line="279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3, Overall and Sex‐Stratified Heart Failure-Related Age-Adjusted Mortality Rates per 100,000, in Patients with Myocardial Infarction in the United States, 1999 to 2024</w:t>
      </w:r>
    </w:p>
    <w:p w:rsidR="00000000" w:rsidDel="00000000" w:rsidP="00000000" w:rsidRDefault="00000000" w:rsidRPr="00000000" w14:paraId="000001C9">
      <w:pPr>
        <w:spacing w:after="160" w:line="279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104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600"/>
        <w:gridCol w:w="2660"/>
        <w:gridCol w:w="2700"/>
        <w:gridCol w:w="2500"/>
        <w:tblGridChange w:id="0">
          <w:tblGrid>
            <w:gridCol w:w="2600"/>
            <w:gridCol w:w="2660"/>
            <w:gridCol w:w="2700"/>
            <w:gridCol w:w="250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4"/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upplemental Table 3, Overall and Sex‐Stratified Heart Failure-Related Age-Adjusted Mortality Rates per 100,000, in Patients with Myocardial Infarction in the United States, 1999 to 202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Men AAMR (95% CI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Women AAMR (95% CI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Overall AAMR (95% CI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9.05 (18.71–19.3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.84 (12.63–13.0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.32 (15.14–15.51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8.73 (18.40–19.0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.49 (12.29–12.7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.94 (14.76–15.12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.52 (17.20–17.8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.93 (11.72–12.1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.11 (13.94–14.29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.93 (16.62–17.2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.44 (11.24–11.6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.62 (13.45–13.79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.13 (15.83–16.4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.82 (10.63–11.0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.98 (12.81–13.14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.06 (14.77–15.3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.15 (9.97–10.3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.16 (12.00–12.31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.50 (14.22–14.7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88 (9.70–10.0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.75 (11.60–11.91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.35 (13.09–13.6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95 (8.78–9.1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.73 (10.58–10.87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.26 (12.01–12.5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42 (8.26–8.5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.00 (9.86–10.13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.84 (11.60–12.0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07 (7.91–8.2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63 (9.50–9.77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.03 (10.80–11.2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34 (7.19–7.4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84 (8.71–8.96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.53 (10.31–10.7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97 (6.82–7.1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41 (8.28–8.53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.42 (10.20–10.6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59 (6.45–6.7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17 (8.05–8.29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.01 (9.80–10.2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46 (6.32–6.5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94 (7.82–8.06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80 (9.60–10.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15 (6.01–6.2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71 (7.59–7.82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83 (9.63–10.0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02 (5.89–6.1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64 (7.53–7.75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69 (9.50–9.8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15 (6.02–6.2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67 (7.56–7.79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87 (9.68–10.0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.91 (5.79–6.0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62 (7.51–7.73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.01 (9.81–10.2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01 (5.88–6.1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74 (7.63–7.85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.11 (9.92–10.3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.79 (5.67–5.9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69 (7.58–7.8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.05 (9.86–10.2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.74 (5.62–5.8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60 (7.49–7.71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.86 (10.67–11.0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09 (5.96–6.2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17 (8.07–8.28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.73 (11.52–11.9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75 (6.62–6.8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92 (8.81–9.04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.04 (10.85–11.2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16 (6.03–6.2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26 (8.15–8.36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.38 (10.20–10.5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.83 (5.71–5.9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84 (7.73–7.94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92 (9.74–10.1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.61 (5.49–5.7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55 (7.45–7.65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Total (1999–202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.33 (11.90–12.7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87 (7.52–8.2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73 (9.39–10.07)</w:t>
            </w:r>
          </w:p>
        </w:tc>
      </w:tr>
    </w:tbl>
    <w:p w:rsidR="00000000" w:rsidDel="00000000" w:rsidP="00000000" w:rsidRDefault="00000000" w:rsidRPr="00000000" w14:paraId="0000023E">
      <w:pPr>
        <w:spacing w:after="160" w:line="279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F">
      <w:pPr>
        <w:spacing w:after="160" w:line="279" w:lineRule="auto"/>
        <w:rPr>
          <w:rFonts w:ascii="Calibri" w:cs="Calibri" w:eastAsia="Calibri" w:hAnsi="Calibri"/>
          <w:i w:val="1"/>
          <w:iCs w:val="1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0">
      <w:pPr>
        <w:spacing w:after="160" w:line="279" w:lineRule="auto"/>
        <w:rPr>
          <w:rFonts w:ascii="Calibri" w:cs="Calibri" w:eastAsia="Calibri" w:hAnsi="Calibri"/>
          <w:i w:val="1"/>
          <w:iCs w:val="1"/>
          <w:sz w:val="24"/>
          <w:szCs w:val="24"/>
          <w:highlight w:val="yellow"/>
        </w:rPr>
      </w:pPr>
      <w:r w:rsidDel="00000000" w:rsidR="00000000" w:rsidRPr="00000000">
        <w:rPr>
          <w:rFonts w:ascii="Calibri" w:cs="Calibri" w:eastAsia="Calibri" w:hAnsi="Calibri"/>
          <w:i w:val="1"/>
          <w:iCs w:val="1"/>
          <w:sz w:val="24"/>
          <w:szCs w:val="24"/>
          <w:highlight w:val="yellow"/>
          <w:rtl w:val="0"/>
        </w:rPr>
        <w:t xml:space="preserve">“Total” represents the mean age-adjusted mortality rate per 100,000 population.</w:t>
      </w:r>
    </w:p>
    <w:p w:rsidR="00000000" w:rsidDel="00000000" w:rsidP="00000000" w:rsidRDefault="00000000" w:rsidRPr="00000000" w14:paraId="00000241">
      <w:pPr>
        <w:spacing w:after="160" w:line="279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2">
      <w:pPr>
        <w:spacing w:after="160" w:line="279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4"/>
          <w:szCs w:val="24"/>
          <w:rtl w:val="0"/>
        </w:rPr>
        <w:t xml:space="preserve">Supplemental Table 4, Race‐Stratified Heart Failure-Related Age-Adjusted Mortality Rates per 100,000 in Patients with Myocardial Infarction in the United States, 1999 to 2024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3">
      <w:pPr>
        <w:spacing w:after="160" w:line="27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4">
      <w:pPr>
        <w:spacing w:after="160" w:line="27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104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60"/>
        <w:gridCol w:w="2220"/>
        <w:gridCol w:w="2240"/>
        <w:gridCol w:w="2080"/>
        <w:gridCol w:w="1760"/>
        <w:tblGridChange w:id="0">
          <w:tblGrid>
            <w:gridCol w:w="2160"/>
            <w:gridCol w:w="2220"/>
            <w:gridCol w:w="2240"/>
            <w:gridCol w:w="2080"/>
            <w:gridCol w:w="176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5"/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Spplemental Table 4, Race‐Stratified Heart Failure-Related Age-Adjusted Mortality Rates per 100,000 in Patients with Myocardial Infarction in the United States, 1999 to 202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Hispanic (95% CI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NH American Indian or Alaska Native (95% CI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NH Black (95% CI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NH White (95% CI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.70 (10.90–12.4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.75 (12.53–18.9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.98 (15.32–16.6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.50 (15.30–15.7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.47 (10.70–12.2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.36 (9.77–15.4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.66 (15.01–16.3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.19 (14.99–15.39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.23 (10.50–11.9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35 (7.14–12.0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.39 (13.77–15.0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.37 (14.18–14.56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.65 (9.96–11.3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.95 (10.30–15.6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.54 (13.92–15.1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.71 (13.53–13.89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.26 (9.59–10.9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.84 (11.98–17.7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.14 (12.55–13.7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.21 (13.03–13.38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41 (8.79–10.0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.98 (10.32–15.6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.71 (12.14–13.2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.35 (12.18–12.52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27 (8.67–9.8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77 (5.89–10.0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.02 (12.45–13.5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.84 (11.68–12.01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78 (8.21–9.3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.19 (8.91–13.8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.52 (10.99–12.0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.86 (10.70–11.02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16 (7.63–8.6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95 (7.04–11.2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.95 (10.44–11.4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.11 (9.96–10.27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73 (7.22–8.2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95 (7.00–11.2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.07 (9.59–10.5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80 (9.65–9.95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73 (6.28–7.1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.19 (8.99–13.7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27 (8.82–9.7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03 (8.89–9.17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40 (5.97–6.8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73 (5.98–9.8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05 (8.61–9.5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59 (8.46–8.73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28 (5.86–6.6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42 (7.49–11.3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67 (8.24–9.1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39 (8.26–8.53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.91 (5.53–6.3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72 (7.78–11.6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30 (7.89–8.7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18 (8.04–8.31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.74 (5.37–6.1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00 (6.42–9.8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33 (7.92–8.7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90 (7.77–8.03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.89 (5.53–6.2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03 (7.27–10.7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29 (7.90–8.6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84 (7.71–7.97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.98 (5.62–6.3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14 (6.49–9.7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45 (8.06–8.8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84 (7.71–7.96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.97 (5.62–6.3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45 (7.74–11.1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38 (8.00–8.7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80 (7.68–7.93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15 (5.81–6.4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20 (6.68–9.7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50 (8.12–8.8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89 (7.76–8.01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07 (5.74–6.3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49 (7.01–9.9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15 (7.78–8.5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88 (7.75–8.0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39 (6.06–6.7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65 (8.08–11.2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76 (8.39–9.1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75 (7.63–7.87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27 (6.92–7.6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.71 (9.11–12.3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75 (9.36–10.1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21 (8.08–8.33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39 (7.04–7.7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.92 (9.25–12.5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.31 (9.90–10.7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19 (9.05–9.32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69 (6.37–7.0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31 (7.79–10.8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67 (9.28–10.0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56 (8.43–8.69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36 (6.05–6.6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17 (5.88–8.4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68 (9.30–10.0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05 (7.93–8.18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.91 (5.63–6.2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84 (5.84–7.9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98 (8.64–9.3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58 (7.46–7.69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Total (1999–202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70 (7.52–7.8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.07 (9.49–10.6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.59 (10.40–10.7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92 (9.78–10.06)</w:t>
            </w:r>
          </w:p>
        </w:tc>
      </w:tr>
    </w:tbl>
    <w:p w:rsidR="00000000" w:rsidDel="00000000" w:rsidP="00000000" w:rsidRDefault="00000000" w:rsidRPr="00000000" w14:paraId="000002D6">
      <w:pPr>
        <w:spacing w:after="160" w:line="27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7">
      <w:pPr>
        <w:spacing w:after="160" w:line="279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8">
      <w:pPr>
        <w:spacing w:after="160" w:line="279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5, Heart Failure-related Age-Adjusted Mortality Rates per 100,000, Stratified by Census Region, in Patients with Myocardial Infarction in the United States, 1999 to 2024</w:t>
      </w:r>
    </w:p>
    <w:p w:rsidR="00000000" w:rsidDel="00000000" w:rsidP="00000000" w:rsidRDefault="00000000" w:rsidRPr="00000000" w14:paraId="000002D9">
      <w:pPr>
        <w:spacing w:after="160" w:line="279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104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60"/>
        <w:gridCol w:w="2220"/>
        <w:gridCol w:w="2240"/>
        <w:gridCol w:w="2080"/>
        <w:gridCol w:w="1760"/>
        <w:tblGridChange w:id="0">
          <w:tblGrid>
            <w:gridCol w:w="2160"/>
            <w:gridCol w:w="2220"/>
            <w:gridCol w:w="2240"/>
            <w:gridCol w:w="2080"/>
            <w:gridCol w:w="176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5"/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upplemental Table 5, Heart Failure-related Age-Adjusted Mortality Rates per 100,000, Stratified by Census Region, in Patients with Myocardial Infarction in the United States, 1999 to 202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Northeast (95% CI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Midwest (95% CI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South (95% CI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West (95% CI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.76 (13.39–14.1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7.37 (16.97–17.7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.95 (15.63–16.2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.24 (12.86–13.63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.47 (13.10–13.8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.24 (15.86–16.6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6.14 (15.83–16.4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.82 (12.45–13.2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.11 (12.75–13.4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5.43 (15.06–15.8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.96 (14.66–15.2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.10 (11.74–12.46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.29 (11.95–12.6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.62 (14.27–14.9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4.48 (14.18–14.7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F7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.17 (11.82–12.53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.47 (11.13–11.8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.87 (13.53–14.2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.76 (13.47–14.0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.95 (11.60–12.3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FE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.96 (10.63–11.2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.49 (12.16–12.8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00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3.00 (12.73–13.2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.32 (10.98–11.66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02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03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.74 (10.42–11.0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04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.16 (11.84–12.4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05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2.62 (12.35–12.8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06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.63 (10.31–10.95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08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51 (9.21–9.8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09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.24 (10.94–11.5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0A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.55 (11.29–11.8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0B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93 (9.62–10.24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0C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0D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84 (8.56–9.1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93 (9.65–10.2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0F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1.03 (10.79–11.2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10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29 (9.00–9.58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11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12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23 (7.96–8.5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13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77 (9.49–10.0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14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.57 (10.34–10.8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15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03 (8.75–9.32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16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17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52 (7.26–7.7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18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04 (8.77–9.3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19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66 (9.44–9.8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1A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38 (8.11–8.65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1B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1C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60 (7.34–7.8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1D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35 (8.09–8.6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1E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19 (8.98–9.4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1F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95 (7.69–8.21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20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21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32 (7.07–7.5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22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32 (8.06–8.5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23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66 (8.45–8.8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24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01 (7.75–8.26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25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26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05 (6.80–7.3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27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13 (7.89–8.3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28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57 (8.36–8.7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29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37 (7.12–7.61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2A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2B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99 (6.75–7.2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2C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93 (7.69–8.1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2D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13 (7.93–8.3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2E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20 (6.96–7.44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2F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30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69 (6.45–6.9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31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00 (7.76–8.2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32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22 (8.02–8.4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33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11 (6.88–7.34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34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35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65 (6.42–6.8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36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88 (7.64–8.1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37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16 (7.97–8.3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38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48 (7.24–7.71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39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3A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52 (6.29–6.7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3B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75 (7.52–7.9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3C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05 (7.86–8.2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3D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61 (7.38–7.84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3E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3F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22 (6.00–6.4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40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10 (7.86–8.3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41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23 (8.05–8.4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42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68 (7.45–7.91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43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44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17 (5.95–6.3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45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02 (7.79–8.2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46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32 (8.13–8.5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47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49 (7.26–7.71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48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49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.84 (5.63–6.0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4A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85 (7.62–8.0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4B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32 (8.13–8.5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4C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56 (7.34–7.79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4D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4E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26 (6.04–6.4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4F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53 (8.29–8.7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50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98 (8.80–9.1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51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90 (7.68–8.13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52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53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42 (6.20–6.6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54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35 (9.10–9.6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55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93 (9.73–10.1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56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92 (8.67–9.17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57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58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.02 (5.80–6.2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59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65 (8.40–8.8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5A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13 (8.94–9.3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5B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31 (8.08–8.54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5C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5D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.64 (5.44–5.8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5E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11 (7.88–8.3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5F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85 (8.67–9.0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60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59 (7.37–7.81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61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62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.40 (5.20–5.6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63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60 (7.38–7.8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64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64 (8.47–8.8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65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7.29 (7.08–7.5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66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Total (1999–202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67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8.34 (8.18–8.5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68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.19 (10.01–10.3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69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10.52 (10.37–10.6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6A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9.10 (8.92–9.28)</w:t>
            </w:r>
          </w:p>
        </w:tc>
      </w:tr>
    </w:tbl>
    <w:p w:rsidR="00000000" w:rsidDel="00000000" w:rsidP="00000000" w:rsidRDefault="00000000" w:rsidRPr="00000000" w14:paraId="0000036B">
      <w:pPr>
        <w:spacing w:after="160" w:line="279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C">
      <w:pPr>
        <w:spacing w:after="160" w:line="279" w:lineRule="auto"/>
        <w:rPr>
          <w:rFonts w:ascii="Calibri" w:cs="Calibri" w:eastAsia="Calibri" w:hAnsi="Calibri"/>
          <w:i w:val="1"/>
          <w:iCs w:val="1"/>
          <w:sz w:val="24"/>
          <w:szCs w:val="24"/>
          <w:highlight w:val="yellow"/>
        </w:rPr>
      </w:pPr>
      <w:r w:rsidDel="00000000" w:rsidR="00000000" w:rsidRPr="00000000">
        <w:rPr>
          <w:rFonts w:ascii="Calibri" w:cs="Calibri" w:eastAsia="Calibri" w:hAnsi="Calibri"/>
          <w:i w:val="1"/>
          <w:iCs w:val="1"/>
          <w:sz w:val="24"/>
          <w:szCs w:val="24"/>
          <w:highlight w:val="yellow"/>
          <w:rtl w:val="0"/>
        </w:rPr>
        <w:t xml:space="preserve">“Total” represents the mean age-adjusted mortality rate per 100,000 population.</w:t>
      </w:r>
    </w:p>
    <w:p w:rsidR="00000000" w:rsidDel="00000000" w:rsidP="00000000" w:rsidRDefault="00000000" w:rsidRPr="00000000" w14:paraId="0000036D">
      <w:pPr>
        <w:spacing w:after="160" w:line="279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E">
      <w:pPr>
        <w:spacing w:after="160" w:line="279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6, Age‐Stratified Heart Failure-Related Age-Adjusted Mortality Rates per 100,000, in Patients with Myocardial Infarction in the United States, 1999 to 2024</w:t>
      </w:r>
    </w:p>
    <w:p w:rsidR="00000000" w:rsidDel="00000000" w:rsidP="00000000" w:rsidRDefault="00000000" w:rsidRPr="00000000" w14:paraId="0000036F">
      <w:pPr>
        <w:spacing w:after="160" w:line="279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0">
      <w:pPr>
        <w:spacing w:after="160" w:line="279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6"/>
        <w:tblW w:w="104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600"/>
        <w:gridCol w:w="2660"/>
        <w:gridCol w:w="2700"/>
        <w:gridCol w:w="2500"/>
        <w:tblGridChange w:id="0">
          <w:tblGrid>
            <w:gridCol w:w="2600"/>
            <w:gridCol w:w="2660"/>
            <w:gridCol w:w="2700"/>
            <w:gridCol w:w="250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4"/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71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upplemental Table 6, Age‐Stratified Heart Failure-Related Age-Adjusted Mortality Rates per 100,000, in Patients with Myocardial Infarction in the United States, 1999 to 202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75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76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Younger Adults (25–44) (95% CI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77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Middle-Aged Adults (45–64) (95% CI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78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Older Adults (65+) (95% CI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79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7A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23 (0.19–0.2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7B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.00 (3.84–4.1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7C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9.83 (68.95–70.7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7D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7E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21 (0.18–0.2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7F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.14 (3.98–4.3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80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8.34 (67.48–69.21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81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82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22 (0.18–0.2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83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.61 (3.47–3.7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84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5.42 (64.57–66.26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85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86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25 (0.22–0.2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87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.56 (3.42–3.7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88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3.10 (62.28–63.93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89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8A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21 (0.18–0.2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8B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.41 (3.28–3.5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8C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60.50 (59.70–61.31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8D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8E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23 (0.20–0.2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8F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.28 (3.15–3.4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90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6.63 (55.85–57.4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91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92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21 (0.18–0.2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93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.27 (3.13–3.4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94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5.07 (54.31–55.83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95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96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21 (0.18–0.2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97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.07 (2.94–3.2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98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50.54 (49.82–51.26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99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9A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24 (0.21–0.2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9B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.96 (2.84–3.0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9C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6.93 (46.24–47.62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9D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9E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18 (0.15–0.2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9F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.81 (2.70–2.9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A0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5.19 (44.52–45.86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A1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A2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16 (0.14–0.1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A3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.70 (2.58–2.8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A4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1.28 (40.65–41.91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A5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A6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15 (0.12–0.1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A7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.65 (2.54–2.7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A8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9.36 (38.74–39.97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A9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AA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19 (0.16–0.2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AB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.58 (2.47–2.6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AC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8.26 (37.66–38.85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AD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AE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16 (0.13–0.1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AF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.58 (2.47–2.6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B0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6.47 (35.90–37.04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B1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B2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17 (0.15–0.2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B3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.65 (2.54–2.7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B4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4.77 (34.22–35.32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B5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B6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18 (0.15–0.2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B7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.87 (2.76–2.9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B8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3.85 (33.32–34.38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B9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BA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19 (0.16–0.2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BB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2.95 (2.83–3.0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BC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3.58 (33.06–34.1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BD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BE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17 (0.14–0.2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BF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.01 (2.89–3.1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C0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3.03 (32.52–33.54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C1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C2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22 (0.19–0.2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C3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.17 (3.05–3.2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C4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2.95 (32.45–33.45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C5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C6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23 (0.19–0.2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C7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.30 (3.17–3.4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C8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2.31 (31.83–32.8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C9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CA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24 (0.21–0.2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CB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.32 (3.19–3.4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CC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1.69 (31.22–32.17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CD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CE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29 (0.25–0.3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CF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.97 (3.83–4.1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D0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3.16 (32.68–33.63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D1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D2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32 (0.28–0.3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D3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.26 (4.12–4.4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D4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4.95 (34.46–35.44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D5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D6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32 (0.28–0.3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D7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.03 (3.89–4.1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D8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3.04 (32.58–33.51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D9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DA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28 (0.24–0.3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DB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.79 (3.65–3.9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DC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0.72 (30.27–31.16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DD">
            <w:pPr>
              <w:widowControl w:val="0"/>
              <w:jc w:val="right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20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DE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32 (0.28–0.3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DF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.31 (3.20–3.4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E0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2.07 (31.60–32.54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E1">
            <w:pPr>
              <w:widowControl w:val="0"/>
              <w:rPr>
                <w:rFonts w:ascii="Aptos Narrow" w:cs="Aptos Narrow" w:eastAsia="Aptos Narrow" w:hAnsi="Aptos Narrow"/>
                <w:b w:val="1"/>
                <w:bCs w:val="1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bCs w:val="1"/>
                <w:rtl w:val="0"/>
              </w:rPr>
              <w:t xml:space="preserve">Total (1999–202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E2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0.22 (0.20–0.2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E3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3.29 (3.23–3.3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3E4">
            <w:pPr>
              <w:widowControl w:val="0"/>
              <w:rPr>
                <w:rFonts w:ascii="Aptos Narrow" w:cs="Aptos Narrow" w:eastAsia="Aptos Narrow" w:hAnsi="Aptos Narrow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rtl w:val="0"/>
              </w:rPr>
              <w:t xml:space="preserve">43.52 (42.97–44.07)</w:t>
            </w:r>
          </w:p>
        </w:tc>
      </w:tr>
    </w:tbl>
    <w:p w:rsidR="00000000" w:rsidDel="00000000" w:rsidP="00000000" w:rsidRDefault="00000000" w:rsidRPr="00000000" w14:paraId="000003E5">
      <w:pPr>
        <w:spacing w:after="160" w:line="279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E6">
      <w:pPr>
        <w:spacing w:after="160" w:line="279" w:lineRule="auto"/>
        <w:rPr>
          <w:rFonts w:ascii="Calibri" w:cs="Calibri" w:eastAsia="Calibri" w:hAnsi="Calibri"/>
          <w:i w:val="1"/>
          <w:iCs w:val="1"/>
          <w:sz w:val="24"/>
          <w:szCs w:val="24"/>
          <w:highlight w:val="yellow"/>
        </w:rPr>
      </w:pPr>
      <w:r w:rsidDel="00000000" w:rsidR="00000000" w:rsidRPr="00000000">
        <w:rPr>
          <w:rFonts w:ascii="Calibri" w:cs="Calibri" w:eastAsia="Calibri" w:hAnsi="Calibri"/>
          <w:i w:val="1"/>
          <w:iCs w:val="1"/>
          <w:sz w:val="24"/>
          <w:szCs w:val="24"/>
          <w:highlight w:val="yellow"/>
          <w:rtl w:val="0"/>
        </w:rPr>
        <w:t xml:space="preserve">“Total” represents the mean age-adjusted mortality rate per 100,000 population.</w:t>
      </w:r>
    </w:p>
    <w:p w:rsidR="00000000" w:rsidDel="00000000" w:rsidP="00000000" w:rsidRDefault="00000000" w:rsidRPr="00000000" w14:paraId="000003E7">
      <w:pPr>
        <w:spacing w:after="160" w:line="279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E8">
      <w:pPr>
        <w:spacing w:after="160" w:line="279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7, Heart Failure-Related Age-Adjusted Mortality Rates per 100,000, Stratified by Urban-Rural Classification, in Patients with Myocardial Infarction in the United States, 1999 to 2020</w:t>
      </w:r>
      <w:r w:rsidDel="00000000" w:rsidR="00000000" w:rsidRPr="00000000">
        <w:rPr>
          <w:rtl w:val="0"/>
        </w:rPr>
      </w:r>
    </w:p>
    <w:tbl>
      <w:tblPr>
        <w:tblStyle w:val="Table7"/>
        <w:tblW w:w="9478.0" w:type="dxa"/>
        <w:jc w:val="left"/>
        <w:tblLayout w:type="fixed"/>
        <w:tblLook w:val="0600"/>
      </w:tblPr>
      <w:tblGrid>
        <w:gridCol w:w="1570"/>
        <w:gridCol w:w="4080"/>
        <w:gridCol w:w="3828"/>
        <w:tblGridChange w:id="0">
          <w:tblGrid>
            <w:gridCol w:w="1570"/>
            <w:gridCol w:w="4080"/>
            <w:gridCol w:w="3828"/>
          </w:tblGrid>
        </w:tblGridChange>
      </w:tblGrid>
      <w:tr>
        <w:trPr>
          <w:cantSplit w:val="0"/>
          <w:trHeight w:val="975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E9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upplemental Table 7, Heart Failure Infection-related Age-Adjusted Mortality Rates per 100,000, Stratified by Urban-Rural Classification, in Adults with Myocardial Infarction in the United States, 1999 to 20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EC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ge-Adjusted Rate (95% CI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EF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F0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Urb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bottom"/>
          </w:tcPr>
          <w:p w:rsidR="00000000" w:rsidDel="00000000" w:rsidP="00000000" w:rsidRDefault="00000000" w:rsidRPr="00000000" w14:paraId="000003F1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Rur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F2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9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3F3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07 (13.87 – 14.2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3F4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50 (20.02 – 20.98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F5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3F6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80 (13.61 – 14.0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3F7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86 (19.39 – 20.34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F8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3F9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07 (12.89 – 13.2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3FA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74 (18.28 – 19.19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FB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3FC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60 (12.42 – 12.7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3FD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86 (17.41 – 18.30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3FE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3FF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82 (11.65 – 12.0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00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92 (17.48 – 18.37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401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02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04 (10.87 – 11.2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03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91 (16.48 – 17.34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404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05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57 (10.40 – 10.7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06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96 (16.53 – 17.39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407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08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66 (9.51 – 9.8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09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61 (15.20 – 16.01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40A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0B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04 (8.90 – 9.1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0C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32 (13.94 – 14.71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40D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0E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59 (8.45 – 8.7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0F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28 (13.90 – 14.67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410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11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77 (7.64 – 7.9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12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60 (13.23 – 13.98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413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14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59 (7.46 – 7.7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15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29 (11.94 – 12.65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416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17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28 (7.16 – 7.4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18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52 (12.17 – 12.88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419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1A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05 (6.92 – 7.1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1B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20 (11.85 – 12.54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41C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1D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90 (6.78 – 7.0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1E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57 (11.24 – 11.91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41F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20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79 (6.67 – 6.9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21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91 (11.57 – 12.24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422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23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78 (6.67 – 6.9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24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10 (11.76 – 12.44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425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26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77 (6.65 – 6.8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27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78 (11.45 – 12.12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428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29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84 (6.73 – 6.9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2A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03 (11.70 – 12.37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42B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2C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81 (6.70 – 6.9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2D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99 (11.65 – 12.32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42E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2F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75 (6.64 – 6.86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30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97 (11.64 – 12.30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431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32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22 (7.11 – 7.3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</w:tcPr>
          <w:p w:rsidR="00000000" w:rsidDel="00000000" w:rsidP="00000000" w:rsidRDefault="00000000" w:rsidRPr="00000000" w14:paraId="00000433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10 (12.76 – 13.45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434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435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9.04 (8.90 – 9.1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436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4.55 (14.16 – 14.93)</w:t>
            </w:r>
          </w:p>
        </w:tc>
      </w:tr>
      <w:tr>
        <w:trPr>
          <w:cantSplit w:val="0"/>
          <w:trHeight w:val="341" w:hRule="atLeast"/>
          <w:tblHeader w:val="0"/>
        </w:trPr>
        <w:tc>
          <w:tcPr>
            <w:gridSpan w:val="3"/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437">
            <w:pPr>
              <w:spacing w:line="279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data for urbanization is only available till 2020 in the CDC Wonder Database.</w:t>
            </w:r>
          </w:p>
        </w:tc>
      </w:tr>
      <w:tr>
        <w:trPr>
          <w:cantSplit w:val="0"/>
          <w:trHeight w:val="501" w:hRule="atLeast"/>
          <w:tblHeader w:val="0"/>
        </w:trPr>
        <w:tc>
          <w:tcPr>
            <w:gridSpan w:val="3"/>
            <w:vMerge w:val="continue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5.0" w:type="dxa"/>
              <w:left w:w="15.0" w:type="dxa"/>
              <w:right w:w="15.0" w:type="dxa"/>
            </w:tcMar>
            <w:vAlign w:val="center"/>
          </w:tcPr>
          <w:p w:rsidR="00000000" w:rsidDel="00000000" w:rsidP="00000000" w:rsidRDefault="00000000" w:rsidRPr="00000000" w14:paraId="0000043A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43D">
      <w:pPr>
        <w:spacing w:after="160" w:line="279" w:lineRule="auto"/>
        <w:rPr>
          <w:rFonts w:ascii="Calibri" w:cs="Calibri" w:eastAsia="Calibri" w:hAnsi="Calibri"/>
          <w:i w:val="1"/>
          <w:iCs w:val="1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E">
      <w:pPr>
        <w:spacing w:after="160" w:line="279" w:lineRule="auto"/>
        <w:rPr>
          <w:rFonts w:ascii="Calibri" w:cs="Calibri" w:eastAsia="Calibri" w:hAnsi="Calibri"/>
          <w:i w:val="1"/>
          <w:iCs w:val="1"/>
          <w:sz w:val="24"/>
          <w:szCs w:val="24"/>
          <w:highlight w:val="yellow"/>
        </w:rPr>
      </w:pPr>
      <w:r w:rsidDel="00000000" w:rsidR="00000000" w:rsidRPr="00000000">
        <w:rPr>
          <w:rFonts w:ascii="Calibri" w:cs="Calibri" w:eastAsia="Calibri" w:hAnsi="Calibri"/>
          <w:i w:val="1"/>
          <w:iCs w:val="1"/>
          <w:sz w:val="24"/>
          <w:szCs w:val="24"/>
          <w:highlight w:val="yellow"/>
          <w:rtl w:val="0"/>
        </w:rPr>
        <w:t xml:space="preserve">“Total” represents the mean age-adjusted mortality rate per 100,000 population.</w:t>
      </w:r>
    </w:p>
    <w:p w:rsidR="00000000" w:rsidDel="00000000" w:rsidP="00000000" w:rsidRDefault="00000000" w:rsidRPr="00000000" w14:paraId="0000043F">
      <w:pPr>
        <w:spacing w:after="160" w:line="279" w:lineRule="auto"/>
        <w:rPr>
          <w:rFonts w:ascii="Calibri" w:cs="Calibri" w:eastAsia="Calibri" w:hAnsi="Calibri"/>
          <w:i w:val="1"/>
          <w:iCs w:val="1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0">
      <w:pPr>
        <w:spacing w:after="160" w:line="279" w:lineRule="auto"/>
        <w:rPr>
          <w:rFonts w:ascii="Calibri" w:cs="Calibri" w:eastAsia="Calibri" w:hAnsi="Calibri"/>
          <w:i w:val="1"/>
          <w:iCs w:val="1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1">
      <w:pPr>
        <w:spacing w:after="160" w:line="279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2">
      <w:pPr>
        <w:spacing w:after="160" w:line="279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FORECAST</w:t>
      </w:r>
    </w:p>
    <w:p w:rsidR="00000000" w:rsidDel="00000000" w:rsidP="00000000" w:rsidRDefault="00000000" w:rsidRPr="00000000" w14:paraId="00000443">
      <w:pPr>
        <w:spacing w:after="160" w:line="279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4">
      <w:pPr>
        <w:spacing w:after="160" w:line="279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bookmarkStart w:colFirst="0" w:colLast="0" w:name="_unueuqaakxax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8, Overall and Sex‐Stratified Heart Failure-Related Age-Adjusted Mortality Rates per 100,000, in Patients with Myocardial Infarction in the United States, 2025 to 2035</w:t>
      </w:r>
    </w:p>
    <w:p w:rsidR="00000000" w:rsidDel="00000000" w:rsidP="00000000" w:rsidRDefault="00000000" w:rsidRPr="00000000" w14:paraId="00000445">
      <w:pPr>
        <w:spacing w:after="160" w:line="279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l18qe57lxusn" w:id="1"/>
      <w:bookmarkEnd w:id="1"/>
      <w:r w:rsidDel="00000000" w:rsidR="00000000" w:rsidRPr="00000000">
        <w:rPr>
          <w:rtl w:val="0"/>
        </w:rPr>
      </w:r>
    </w:p>
    <w:tbl>
      <w:tblPr>
        <w:tblStyle w:val="Table8"/>
        <w:tblW w:w="592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80"/>
        <w:gridCol w:w="1480"/>
        <w:gridCol w:w="1480"/>
        <w:gridCol w:w="1480"/>
        <w:tblGridChange w:id="0">
          <w:tblGrid>
            <w:gridCol w:w="1480"/>
            <w:gridCol w:w="1480"/>
            <w:gridCol w:w="1480"/>
            <w:gridCol w:w="1480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gridSpan w:val="4"/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46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upplemental Table 8: Overall and Sex‐Stratified Heart Failure-Related Age-Adjusted Mortality Rates per 100,000 in Patients with Myocardial Infarction in the United States, 2025 to 2035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4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4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en, Age-Adjusted Rate (95% CI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4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Women, Age-Adjusted Rate (95% CI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4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verall, Age-Adjusted Rate (95% CI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4E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4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.55 (8.89–10.2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.06 (5.83–6.3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28 (7.98–8.58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2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.38 (8.02–10.9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88 (5.65–6.1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13 (7.82–8.47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6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.22 (7.39–11.5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81 (5.58–6.0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09 (7.75–8.40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A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.06 (6.84–12.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84 (5.59–6.1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17 (7.81–8.52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E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5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90 (6.34–12.5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.00 (5.72–6.3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44 (8.03–8.86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2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75 (5.88–13.0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83 (5.54–6.1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29 (7.80–8.75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6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60 (5.45–13.5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76 (5.44–6.1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25 (7.73–8.77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A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45 (5.04–14.1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78 (5.42–6.2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33 (7.72–8.93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E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6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30 (4.66–14.8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7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94 (5.54–6.4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7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60 (7.89–9.31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72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7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16 (4.30–15.4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7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77 (5.32–6.3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7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45 (7.63–9.24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76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7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02 (3.97–16.2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7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70 (5.22–6.3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7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41 (7.46–9.31)</w:t>
            </w:r>
          </w:p>
        </w:tc>
      </w:tr>
    </w:tbl>
    <w:p w:rsidR="00000000" w:rsidDel="00000000" w:rsidP="00000000" w:rsidRDefault="00000000" w:rsidRPr="00000000" w14:paraId="0000047A">
      <w:pPr>
        <w:spacing w:after="160" w:line="279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7B">
      <w:pPr>
        <w:spacing w:after="160" w:line="279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7C">
      <w:pPr>
        <w:spacing w:after="160" w:line="279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7D">
      <w:pPr>
        <w:spacing w:after="160" w:line="279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7E">
      <w:pPr>
        <w:spacing w:after="160" w:line="279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7F">
      <w:pPr>
        <w:spacing w:after="160" w:line="279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80">
      <w:pPr>
        <w:spacing w:after="160" w:line="279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k8q6igcgwgj2" w:id="2"/>
      <w:bookmarkEnd w:id="2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4"/>
          <w:szCs w:val="24"/>
          <w:rtl w:val="0"/>
        </w:rPr>
        <w:t xml:space="preserve">Supplemental Table 9, Race‐Stratified Heart Failure-Related Age-Adjusted Mortality Rates per 100,000 in Patients with Myocardial Infarction in the United States, 2025 to 203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81">
      <w:pPr>
        <w:spacing w:after="160" w:line="279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wvpb5jyf95ot" w:id="3"/>
      <w:bookmarkEnd w:id="3"/>
      <w:r w:rsidDel="00000000" w:rsidR="00000000" w:rsidRPr="00000000">
        <w:rPr>
          <w:rtl w:val="0"/>
        </w:rPr>
      </w:r>
    </w:p>
    <w:tbl>
      <w:tblPr>
        <w:tblStyle w:val="Table9"/>
        <w:tblW w:w="74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80"/>
        <w:gridCol w:w="1480"/>
        <w:gridCol w:w="1480"/>
        <w:gridCol w:w="1480"/>
        <w:gridCol w:w="1480"/>
        <w:tblGridChange w:id="0">
          <w:tblGrid>
            <w:gridCol w:w="1480"/>
            <w:gridCol w:w="1480"/>
            <w:gridCol w:w="1480"/>
            <w:gridCol w:w="1480"/>
            <w:gridCol w:w="148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5"/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82">
            <w:pPr>
              <w:widowControl w:val="0"/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Supplemental Table 9, Race‐Stratified Heart Failure-Related Age-Adjusted Mortality Rates per 100,000 in Patients with Myocardial Infarction in the United States, 2025 to 2035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8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8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ispanic, Age-Adjusted Rate (95% CI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8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H American Indian or Alaska Native, Age-Adjusted Rate (95% CI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8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H Black or African American, Age-Adjusted Rate (95% CI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8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H White, Age-Adjusted Rate (95% CI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8C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8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55 (5.05–6.1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8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.84 (4.47–10.4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8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87 (7.94–9.9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41 (8.08–8.8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1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39 (4.50–6.4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.84 (3.74–12.5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76 (7.34–10.4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27 (7.92–8.63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6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24 (4.13–6.6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.84 (3.27–14.3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65 (6.78–11.0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23 (7.89–8.6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B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09 (3.83–6.7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.84 (2.92–16.0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54 (6.25–11.6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9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27 (7.87–8.68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0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.94 (3.58–6.8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.84 (2.64–17.7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44 (5.74–12.4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54 (8.14–8.98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5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.80 (3.36–6.8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.84 (2.41–19.4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33 (5.26–13.2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40 (7.95–8.9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A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.66 (3.16–6.8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.84 (2.21–21.1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23 (4.80–14.1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36 (7.85–8.92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AF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.53 (2.98–6.8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.84 (2.05–22.8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13 (4.36–15.1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40 (7.82–9.03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4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.40 (2.81–6.8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.84 (1.90–24.5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03 (3.95–16.2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68 (8.08–9.43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9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.27 (2.66–6.8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.84 (1.78–26.3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.93 (3.57–17.5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54 (7.78–9.39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E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B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.15 (2.53–6.8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C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.84 (1.66–28.1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C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.83 (3.21–19.0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C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49 (7.63–9.47)</w:t>
            </w:r>
          </w:p>
        </w:tc>
      </w:tr>
    </w:tbl>
    <w:p w:rsidR="00000000" w:rsidDel="00000000" w:rsidP="00000000" w:rsidRDefault="00000000" w:rsidRPr="00000000" w14:paraId="000004C3">
      <w:pPr>
        <w:spacing w:after="160" w:line="279" w:lineRule="auto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wlhf3cykizyu" w:id="4"/>
      <w:bookmarkEnd w:id="4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C4">
      <w:pPr>
        <w:spacing w:after="160" w:line="279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4"/>
          <w:szCs w:val="24"/>
          <w:rtl w:val="0"/>
        </w:rPr>
        <w:t xml:space="preserve">Supplemental Table 10, census‐Stratified Heart Failure-Related Age-Adjusted Mortality Rates per 100,000 in Patients with Myocardial Infarction in the United States, 2025 to 203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C5">
      <w:pPr>
        <w:spacing w:after="160" w:line="279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0"/>
        <w:tblW w:w="74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80"/>
        <w:gridCol w:w="1480"/>
        <w:gridCol w:w="1480"/>
        <w:gridCol w:w="1480"/>
        <w:gridCol w:w="1480"/>
        <w:tblGridChange w:id="0">
          <w:tblGrid>
            <w:gridCol w:w="1480"/>
            <w:gridCol w:w="1480"/>
            <w:gridCol w:w="1480"/>
            <w:gridCol w:w="1480"/>
            <w:gridCol w:w="148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5"/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C6">
            <w:pPr>
              <w:widowControl w:val="0"/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Supplemental Table 10, census‐Stratified Heart Failure-Related Age-Adjusted Mortality Rates per 100,000 in Patients with Myocardial Infarction in the United States, 2025 to 2035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C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C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idwest, Age-Adjusted Rate (95% CI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C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rtheast, Age-Adjusted Rate (95% CI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C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outh, Age-Adjusted Rate (95% CI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C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West, Age-Adjusted Rate (95% CI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0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.36 (6.65–8.1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38 (4.94–5.8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.41 (9.05–9.8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11 (7.68–8.58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5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.12 (6.03–8.4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19 (4.59–5.8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.30 (8.92–9.7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06 (7.63–8.53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A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.90 (5.46–8.7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01 (4.31–5.8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.34 (8.98–9.7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06 (7.66–8.56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DF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.68 (4.92–9.0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.83 (4.06–5.7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.54 (9.09–10.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11 (7.67–8.56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4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.46 (4.41–9.4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.66 (3.84–5.6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.86 (9.36–10.4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33 (7.86–8.86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9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.26 (3.94–9.9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.49 (3.64–5.5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.74 (9.17–10.3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28 (7.80–8.82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E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E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.06 (3.50–10.4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.33 (3.45–5.4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.78 (9.15–10.4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27 (7.75–8.85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3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86 (3.10–11.0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.18 (3.27–5.3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.99 (9.27–10.8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33 (7.72–8.99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8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68 (2.74–11.7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.03 (3.11–5.2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33 (9.44–11.3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56 (7.91–9.35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D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50 (2.40–12.5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4F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89 (2.96–5.1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0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20 (9.19–11.2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0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50 (7.72–9.28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02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0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32 (2.10–13.4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0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75 (2.82–4.9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0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.25 (9.15–11.4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0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.50 (7.66–9.40)</w:t>
            </w:r>
          </w:p>
        </w:tc>
      </w:tr>
    </w:tbl>
    <w:p w:rsidR="00000000" w:rsidDel="00000000" w:rsidP="00000000" w:rsidRDefault="00000000" w:rsidRPr="00000000" w14:paraId="00000507">
      <w:pPr>
        <w:spacing w:after="160" w:line="279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08">
      <w:pPr>
        <w:spacing w:after="160" w:line="279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09">
      <w:pPr>
        <w:spacing w:after="160" w:line="279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bookmarkStart w:colFirst="0" w:colLast="0" w:name="_hi4xpnmln6c9" w:id="5"/>
      <w:bookmarkEnd w:id="5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11, Age‐Stratified Heart Failure-Related Age-Adjusted Mortality Rates per 100,000, in Patients with Myocardial Infarction in the United States, 2025 to 2035</w:t>
      </w:r>
    </w:p>
    <w:p w:rsidR="00000000" w:rsidDel="00000000" w:rsidP="00000000" w:rsidRDefault="00000000" w:rsidRPr="00000000" w14:paraId="0000050A">
      <w:pPr>
        <w:spacing w:after="160" w:line="279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dkjwvewg55f4" w:id="6"/>
      <w:bookmarkEnd w:id="6"/>
      <w:r w:rsidDel="00000000" w:rsidR="00000000" w:rsidRPr="00000000">
        <w:rPr>
          <w:rtl w:val="0"/>
        </w:rPr>
      </w:r>
    </w:p>
    <w:tbl>
      <w:tblPr>
        <w:tblStyle w:val="Table11"/>
        <w:tblW w:w="592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80"/>
        <w:gridCol w:w="1480"/>
        <w:gridCol w:w="1480"/>
        <w:gridCol w:w="1480"/>
        <w:tblGridChange w:id="0">
          <w:tblGrid>
            <w:gridCol w:w="1480"/>
            <w:gridCol w:w="1480"/>
            <w:gridCol w:w="1480"/>
            <w:gridCol w:w="1480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gridSpan w:val="4"/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0B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upplemental Table 11, Age‐Stratified Heart Failure-Related Age-Adjusted Mortality Rates per 100,000, in Patients with Myocardial Infarction in the United States, 2025 to 2035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0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ge 25-44, Age-Adjusted Rate (95% CI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ge 45-64, Age-Adjusted Rate (95% CI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ge 65+, Age-Adjusted Rate (95% CI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3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29 (0.19–0.4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28 (2.94–3.6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4.91 (33.65–36.21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7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27 (0.17–0.4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27 (2.72–3.9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4.11 (32.91–35.43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B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26 (0.15–0.4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25 (2.58–4.1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3.78 (32.53–35.11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1F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25 (0.15–0.4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24 (2.48–4.2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3.91 (32.47–35.5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3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24 (0.15–0.4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23 (2.42–4.3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4.86 (33.25–36.68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7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24 (0.14–0.4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23 (2.38–4.3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4.06 (32.26–36.04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B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24 (0.14–0.4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22 (2.35–4.4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3.73 (31.74–36.01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2F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3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24 (0.14–0.4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3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22 (2.33–4.4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3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3.86 (31.63–36.47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33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3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24 (0.14–0.4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3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21 (2.31–4.4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3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4.80 (32.03–37.94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37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3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24 (0.14–0.4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3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21 (2.30–4.4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3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4.01 (31.00–37.48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3B">
            <w:pPr>
              <w:widowControl w:val="0"/>
              <w:jc w:val="righ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3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24 (0.14–0.4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3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21 (2.29–4.4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3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3.68 (30.27–37.74)</w:t>
            </w:r>
          </w:p>
        </w:tc>
      </w:tr>
    </w:tbl>
    <w:p w:rsidR="00000000" w:rsidDel="00000000" w:rsidP="00000000" w:rsidRDefault="00000000" w:rsidRPr="00000000" w14:paraId="0000053F">
      <w:pPr>
        <w:spacing w:after="160" w:line="279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x5fg1qpros9y" w:id="7"/>
      <w:bookmarkEnd w:id="7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40">
      <w:pPr>
        <w:spacing w:after="160" w:line="279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bookmarkStart w:colFirst="0" w:colLast="0" w:name="_lx1w1kcrwetn" w:id="8"/>
      <w:bookmarkEnd w:id="8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41">
      <w:pPr>
        <w:spacing w:after="160" w:line="279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74s3dxxc5rir" w:id="9"/>
      <w:bookmarkEnd w:id="9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12, Heart Failure-related Age-Adjusted Mortality Rates per 100,000, Stratified by Urban-Rural Classification, in Patients with Myocardial Infarction in the United States, 2025 to 203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42">
      <w:pPr>
        <w:spacing w:after="160" w:line="279" w:lineRule="auto"/>
        <w:rPr>
          <w:rFonts w:ascii="Calibri" w:cs="Calibri" w:eastAsia="Calibri" w:hAnsi="Calibri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tbl>
      <w:tblPr>
        <w:tblStyle w:val="Table12"/>
        <w:tblW w:w="44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80"/>
        <w:gridCol w:w="1480"/>
        <w:gridCol w:w="1480"/>
        <w:tblGridChange w:id="0">
          <w:tblGrid>
            <w:gridCol w:w="1480"/>
            <w:gridCol w:w="1480"/>
            <w:gridCol w:w="148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43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upplemental Table 12, Heart Failure-related Age-Adjusted Mortality Rates per 100,000, Stratified by Urban-Rural Classification, in Patients with Myocardial Infarction in the United States, 2025 to 2035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46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ge-Adjusted Rate (95% CI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49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4A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Urb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4B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Rural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4C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4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02 (6.92 – 7.1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4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54 (12.21 – 12.88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4F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03 (6.89 – 7.1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49 (12.13 – 12.86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2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10 (6.88 – 7.3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63 (12.22 – 13.06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5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24 (6.90 – 7.5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97 (12.49 – 13.44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8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23 (6.77 – 7.6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96 (12.41 – 13.64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B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23 (6.64 – 7.8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91 (12.24 – 13.69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E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5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30 (6.54 – 8.1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05 (12.16 – 14.08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1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45 (6.52 – 8.4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40 (12.35 – 14.62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4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43 (6.33 – 8.5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39 (12.14 – 14.88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7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44 (6.20 – 8.8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34 (11.83 – 15.04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A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51 (6.12 – 9.1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49 (11.81 – 15.49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D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66 (6.08 – 9.7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6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85 (11.90 – 16.24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70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7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64 (5.88 – 9.9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7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83 (11.56 – 16.51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73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7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65 (5.70 – 10.3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7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78 (11.35 – 16.84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76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7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73 (5.60 – 10.9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7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94 (11.18 – 17.29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vMerge w:val="restart"/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7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data for urbanization is only available till 2020 in the CDC Wonder Database.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7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57F">
      <w:pPr>
        <w:spacing w:after="160" w:line="279" w:lineRule="auto"/>
        <w:rPr>
          <w:rFonts w:ascii="Calibri" w:cs="Calibri" w:eastAsia="Calibri" w:hAnsi="Calibri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80">
      <w:pPr>
        <w:spacing w:after="160" w:line="279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81">
      <w:pPr>
        <w:spacing w:after="160" w:line="279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82">
      <w:pPr>
        <w:spacing w:after="160" w:line="279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l Table 13, Sensitivity Analysis of Age-Adjusted Mortality Rates for Heart Failure as a Multiple Cause of Death in Patients with Myocardial Infarction 2025–2035</w:t>
      </w:r>
    </w:p>
    <w:p w:rsidR="00000000" w:rsidDel="00000000" w:rsidP="00000000" w:rsidRDefault="00000000" w:rsidRPr="00000000" w14:paraId="00000583">
      <w:pPr>
        <w:spacing w:after="160" w:line="279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84">
      <w:pPr>
        <w:spacing w:after="160" w:line="279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3"/>
        <w:tblW w:w="462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80"/>
        <w:gridCol w:w="3140"/>
        <w:tblGridChange w:id="0">
          <w:tblGrid>
            <w:gridCol w:w="1480"/>
            <w:gridCol w:w="314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2"/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85">
            <w:pPr>
              <w:widowControl w:val="0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Supplemental Table 13, Sensitivity Analysis of Age-Adjusted Mortality Rates for Heart Failure as a Multiple Cause of Death in Patients with Myocardial Infarction 2025–2035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87">
            <w:pPr>
              <w:widowControl w:val="0"/>
              <w:jc w:val="center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88">
            <w:pPr>
              <w:widowControl w:val="0"/>
              <w:jc w:val="center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Age-Adjusted Rate (95% CI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89">
            <w:pPr>
              <w:widowControl w:val="0"/>
              <w:jc w:val="center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20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8A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46 (5.29 – 5.62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8B">
            <w:pPr>
              <w:widowControl w:val="0"/>
              <w:jc w:val="center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20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8C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32 (5.16 – 5.49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8D">
            <w:pPr>
              <w:widowControl w:val="0"/>
              <w:jc w:val="center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20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8E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26 (5.10 – 5.43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8F">
            <w:pPr>
              <w:widowControl w:val="0"/>
              <w:jc w:val="center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20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90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27 (5.08 – 5.46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91">
            <w:pPr>
              <w:widowControl w:val="0"/>
              <w:jc w:val="center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20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92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36 (5.13 – 5.61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93">
            <w:pPr>
              <w:widowControl w:val="0"/>
              <w:jc w:val="center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20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94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22 (4.97 – 5.47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95">
            <w:pPr>
              <w:widowControl w:val="0"/>
              <w:jc w:val="center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20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96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16 (4.89 – 5.47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97">
            <w:pPr>
              <w:widowControl w:val="0"/>
              <w:jc w:val="center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20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98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17 (4.83 – 5.53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99">
            <w:pPr>
              <w:widowControl w:val="0"/>
              <w:jc w:val="center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20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9A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26 (4.85 – 5.69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9B">
            <w:pPr>
              <w:widowControl w:val="0"/>
              <w:jc w:val="center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20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9C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13 (4.68 – 5.59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9D">
            <w:pPr>
              <w:widowControl w:val="0"/>
              <w:jc w:val="center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20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59E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.06 (4.57 – 5.63)</w:t>
            </w:r>
          </w:p>
        </w:tc>
      </w:tr>
    </w:tbl>
    <w:p w:rsidR="00000000" w:rsidDel="00000000" w:rsidP="00000000" w:rsidRDefault="00000000" w:rsidRPr="00000000" w14:paraId="0000059F">
      <w:pPr>
        <w:pStyle w:val="Heading1"/>
        <w:keepNext w:val="0"/>
        <w:keepLines w:val="0"/>
        <w:spacing w:before="480" w:line="279" w:lineRule="auto"/>
        <w:rPr>
          <w:rFonts w:ascii="Times New Roman" w:cs="Times New Roman" w:eastAsia="Times New Roman" w:hAnsi="Times New Roman"/>
          <w:b w:val="1"/>
          <w:bCs w:val="1"/>
          <w:sz w:val="22"/>
          <w:szCs w:val="22"/>
        </w:rPr>
      </w:pPr>
      <w:bookmarkStart w:colFirst="0" w:colLast="0" w:name="_gnbrnqgsdg8n" w:id="10"/>
      <w:bookmarkEnd w:id="1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A0">
      <w:pPr>
        <w:pStyle w:val="Heading1"/>
        <w:keepNext w:val="0"/>
        <w:keepLines w:val="0"/>
        <w:spacing w:before="480" w:line="279" w:lineRule="auto"/>
        <w:rPr>
          <w:rFonts w:ascii="Times New Roman" w:cs="Times New Roman" w:eastAsia="Times New Roman" w:hAnsi="Times New Roman"/>
          <w:b w:val="1"/>
          <w:bCs w:val="1"/>
          <w:sz w:val="22"/>
          <w:szCs w:val="22"/>
        </w:rPr>
      </w:pPr>
      <w:bookmarkStart w:colFirst="0" w:colLast="0" w:name="_o07ltdd0bg7t" w:id="11"/>
      <w:bookmarkEnd w:id="11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2"/>
          <w:szCs w:val="22"/>
          <w:rtl w:val="0"/>
        </w:rPr>
        <w:t xml:space="preserve">Supplementary Code: Forecasting of Age-Adjusted Mortality Rates (AAMRs)</w:t>
      </w:r>
    </w:p>
    <w:p w:rsidR="00000000" w:rsidDel="00000000" w:rsidP="00000000" w:rsidRDefault="00000000" w:rsidRPr="00000000" w14:paraId="000005A1">
      <w:pPr>
        <w:spacing w:after="240" w:before="240" w:line="27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is R script performs forecasting of annual age-adjusted mortality rates (AAMRs) separately for males, females, and the overall population.</w:t>
      </w:r>
    </w:p>
    <w:p w:rsidR="00000000" w:rsidDel="00000000" w:rsidP="00000000" w:rsidRDefault="00000000" w:rsidRPr="00000000" w14:paraId="000005A2">
      <w:pPr>
        <w:pStyle w:val="Heading3"/>
        <w:keepNext w:val="0"/>
        <w:keepLines w:val="0"/>
        <w:spacing w:before="280" w:line="279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2"/>
          <w:szCs w:val="22"/>
        </w:rPr>
      </w:pPr>
      <w:bookmarkStart w:colFirst="0" w:colLast="0" w:name="_wlgd0wbon4u5" w:id="12"/>
      <w:bookmarkEnd w:id="12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2"/>
          <w:szCs w:val="22"/>
          <w:rtl w:val="0"/>
        </w:rPr>
        <w:t xml:space="preserve">Workflow</w:t>
      </w:r>
    </w:p>
    <w:p w:rsidR="00000000" w:rsidDel="00000000" w:rsidP="00000000" w:rsidRDefault="00000000" w:rsidRPr="00000000" w14:paraId="000005A3">
      <w:pPr>
        <w:numPr>
          <w:ilvl w:val="0"/>
          <w:numId w:val="1"/>
        </w:numPr>
        <w:spacing w:after="0" w:afterAutospacing="0" w:before="240" w:line="27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mport annual AAMR data from an Excel file.</w:t>
      </w:r>
    </w:p>
    <w:p w:rsidR="00000000" w:rsidDel="00000000" w:rsidP="00000000" w:rsidRDefault="00000000" w:rsidRPr="00000000" w14:paraId="000005A4">
      <w:pPr>
        <w:numPr>
          <w:ilvl w:val="0"/>
          <w:numId w:val="1"/>
        </w:numPr>
        <w:spacing w:after="0" w:afterAutospacing="0" w:before="0" w:beforeAutospacing="0" w:line="27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plit observations into:</w:t>
      </w:r>
    </w:p>
    <w:p w:rsidR="00000000" w:rsidDel="00000000" w:rsidP="00000000" w:rsidRDefault="00000000" w:rsidRPr="00000000" w14:paraId="000005A5">
      <w:pPr>
        <w:numPr>
          <w:ilvl w:val="1"/>
          <w:numId w:val="1"/>
        </w:numPr>
        <w:spacing w:after="0" w:afterAutospacing="0" w:before="0" w:beforeAutospacing="0" w:line="279" w:lineRule="auto"/>
        <w:ind w:left="144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raining period: 1999–2020</w:t>
      </w:r>
    </w:p>
    <w:p w:rsidR="00000000" w:rsidDel="00000000" w:rsidP="00000000" w:rsidRDefault="00000000" w:rsidRPr="00000000" w14:paraId="000005A6">
      <w:pPr>
        <w:numPr>
          <w:ilvl w:val="1"/>
          <w:numId w:val="1"/>
        </w:numPr>
        <w:spacing w:after="0" w:afterAutospacing="0" w:before="0" w:beforeAutospacing="0" w:line="279" w:lineRule="auto"/>
        <w:ind w:left="144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Validation period: 2021–2024</w:t>
      </w:r>
    </w:p>
    <w:p w:rsidR="00000000" w:rsidDel="00000000" w:rsidP="00000000" w:rsidRDefault="00000000" w:rsidRPr="00000000" w14:paraId="000005A7">
      <w:pPr>
        <w:numPr>
          <w:ilvl w:val="0"/>
          <w:numId w:val="1"/>
        </w:numPr>
        <w:spacing w:after="0" w:afterAutospacing="0" w:before="0" w:beforeAutospacing="0" w:line="27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it ARIMA and Prophet models using rolling-origin validation.</w:t>
      </w:r>
    </w:p>
    <w:p w:rsidR="00000000" w:rsidDel="00000000" w:rsidP="00000000" w:rsidRDefault="00000000" w:rsidRPr="00000000" w14:paraId="000005A8">
      <w:pPr>
        <w:numPr>
          <w:ilvl w:val="0"/>
          <w:numId w:val="1"/>
        </w:numPr>
        <w:spacing w:after="0" w:afterAutospacing="0" w:before="0" w:beforeAutospacing="0" w:line="27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valuate predictive performance using root mean squared error (RMSE).</w:t>
      </w:r>
    </w:p>
    <w:p w:rsidR="00000000" w:rsidDel="00000000" w:rsidP="00000000" w:rsidRDefault="00000000" w:rsidRPr="00000000" w14:paraId="000005A9">
      <w:pPr>
        <w:numPr>
          <w:ilvl w:val="0"/>
          <w:numId w:val="1"/>
        </w:numPr>
        <w:spacing w:after="0" w:afterAutospacing="0" w:before="0" w:beforeAutospacing="0" w:line="27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lect the model with the lowest RMSE for each sex group.</w:t>
      </w:r>
    </w:p>
    <w:p w:rsidR="00000000" w:rsidDel="00000000" w:rsidP="00000000" w:rsidRDefault="00000000" w:rsidRPr="00000000" w14:paraId="000005AA">
      <w:pPr>
        <w:numPr>
          <w:ilvl w:val="0"/>
          <w:numId w:val="1"/>
        </w:numPr>
        <w:spacing w:after="0" w:afterAutospacing="0" w:before="0" w:beforeAutospacing="0" w:line="27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efit the selected model using all available observations (1999–2024).</w:t>
      </w:r>
    </w:p>
    <w:p w:rsidR="00000000" w:rsidDel="00000000" w:rsidP="00000000" w:rsidRDefault="00000000" w:rsidRPr="00000000" w14:paraId="000005AB">
      <w:pPr>
        <w:numPr>
          <w:ilvl w:val="0"/>
          <w:numId w:val="1"/>
        </w:numPr>
        <w:spacing w:after="0" w:afterAutospacing="0" w:before="0" w:beforeAutospacing="0" w:line="27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Generate forecasts for 2025–2035 with 95% confidence intervals.</w:t>
      </w:r>
    </w:p>
    <w:p w:rsidR="00000000" w:rsidDel="00000000" w:rsidP="00000000" w:rsidRDefault="00000000" w:rsidRPr="00000000" w14:paraId="000005AC">
      <w:pPr>
        <w:numPr>
          <w:ilvl w:val="0"/>
          <w:numId w:val="1"/>
        </w:numPr>
        <w:spacing w:after="0" w:afterAutospacing="0" w:before="0" w:beforeAutospacing="0" w:line="27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ort validation results, RMSE summaries, and future forecasts to Excel files.</w:t>
      </w:r>
    </w:p>
    <w:p w:rsidR="00000000" w:rsidDel="00000000" w:rsidP="00000000" w:rsidRDefault="00000000" w:rsidRPr="00000000" w14:paraId="000005AD">
      <w:pPr>
        <w:numPr>
          <w:ilvl w:val="0"/>
          <w:numId w:val="1"/>
        </w:numPr>
        <w:spacing w:after="240" w:before="0" w:beforeAutospacing="0" w:line="27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roduce sex-specific and combined forecast figures.</w:t>
      </w:r>
    </w:p>
    <w:p w:rsidR="00000000" w:rsidDel="00000000" w:rsidP="00000000" w:rsidRDefault="00000000" w:rsidRPr="00000000" w14:paraId="000005AE">
      <w:pPr>
        <w:pStyle w:val="Heading3"/>
        <w:keepNext w:val="0"/>
        <w:keepLines w:val="0"/>
        <w:spacing w:before="280" w:line="279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2"/>
          <w:szCs w:val="22"/>
        </w:rPr>
      </w:pPr>
      <w:bookmarkStart w:colFirst="0" w:colLast="0" w:name="_8ua1j6y2yvqn" w:id="13"/>
      <w:bookmarkEnd w:id="13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2"/>
          <w:szCs w:val="22"/>
          <w:rtl w:val="0"/>
        </w:rPr>
        <w:t xml:space="preserve">Required Input File</w:t>
      </w:r>
    </w:p>
    <w:p w:rsidR="00000000" w:rsidDel="00000000" w:rsidP="00000000" w:rsidRDefault="00000000" w:rsidRPr="00000000" w14:paraId="000005AF">
      <w:pPr>
        <w:spacing w:after="240" w:before="240" w:line="27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e input dataset (</w:t>
      </w:r>
      <w:r w:rsidDel="00000000" w:rsidR="00000000" w:rsidRPr="00000000">
        <w:rPr>
          <w:rFonts w:ascii="Times New Roman" w:cs="Times New Roman" w:eastAsia="Times New Roman" w:hAnsi="Times New Roman"/>
          <w:color w:val="188038"/>
          <w:rtl w:val="0"/>
        </w:rPr>
        <w:t xml:space="preserve">Excel.xlsx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) must contain the following variables:</w:t>
      </w:r>
    </w:p>
    <w:p w:rsidR="00000000" w:rsidDel="00000000" w:rsidP="00000000" w:rsidRDefault="00000000" w:rsidRPr="00000000" w14:paraId="000005B0">
      <w:pPr>
        <w:numPr>
          <w:ilvl w:val="0"/>
          <w:numId w:val="2"/>
        </w:numPr>
        <w:spacing w:after="0" w:afterAutospacing="0" w:before="240" w:line="27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rtl w:val="0"/>
        </w:rPr>
        <w:t xml:space="preserve">Year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– calendar year</w:t>
      </w:r>
    </w:p>
    <w:p w:rsidR="00000000" w:rsidDel="00000000" w:rsidP="00000000" w:rsidRDefault="00000000" w:rsidRPr="00000000" w14:paraId="000005B1">
      <w:pPr>
        <w:numPr>
          <w:ilvl w:val="0"/>
          <w:numId w:val="2"/>
        </w:numPr>
        <w:spacing w:after="0" w:afterAutospacing="0" w:before="0" w:beforeAutospacing="0" w:line="27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rtl w:val="0"/>
        </w:rPr>
        <w:t xml:space="preserve">AAMR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– age-adjusted mortality rate</w:t>
      </w:r>
    </w:p>
    <w:p w:rsidR="00000000" w:rsidDel="00000000" w:rsidP="00000000" w:rsidRDefault="00000000" w:rsidRPr="00000000" w14:paraId="000005B2">
      <w:pPr>
        <w:numPr>
          <w:ilvl w:val="0"/>
          <w:numId w:val="2"/>
        </w:numPr>
        <w:spacing w:after="240" w:before="0" w:beforeAutospacing="0" w:line="27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color w:val="188038"/>
          <w:rtl w:val="0"/>
        </w:rPr>
        <w:t xml:space="preserve">Sex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– Male, Female, or Overall</w:t>
      </w:r>
    </w:p>
    <w:p w:rsidR="00000000" w:rsidDel="00000000" w:rsidP="00000000" w:rsidRDefault="00000000" w:rsidRPr="00000000" w14:paraId="000005B3">
      <w:pPr>
        <w:pStyle w:val="Heading3"/>
        <w:keepNext w:val="0"/>
        <w:keepLines w:val="0"/>
        <w:spacing w:before="280" w:line="279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2"/>
          <w:szCs w:val="22"/>
        </w:rPr>
      </w:pPr>
      <w:bookmarkStart w:colFirst="0" w:colLast="0" w:name="_br6koenpqeah" w:id="14"/>
      <w:bookmarkEnd w:id="14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2"/>
          <w:szCs w:val="22"/>
          <w:rtl w:val="0"/>
        </w:rPr>
        <w:t xml:space="preserve">Required R Packages</w:t>
      </w:r>
    </w:p>
    <w:p w:rsidR="00000000" w:rsidDel="00000000" w:rsidP="00000000" w:rsidRDefault="00000000" w:rsidRPr="00000000" w14:paraId="000005B4">
      <w:pPr>
        <w:numPr>
          <w:ilvl w:val="0"/>
          <w:numId w:val="3"/>
        </w:numPr>
        <w:spacing w:after="0" w:afterAutospacing="0" w:before="240" w:line="27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plyr</w:t>
      </w:r>
    </w:p>
    <w:p w:rsidR="00000000" w:rsidDel="00000000" w:rsidP="00000000" w:rsidRDefault="00000000" w:rsidRPr="00000000" w14:paraId="000005B5">
      <w:pPr>
        <w:numPr>
          <w:ilvl w:val="0"/>
          <w:numId w:val="3"/>
        </w:numPr>
        <w:spacing w:after="0" w:afterAutospacing="0" w:before="0" w:beforeAutospacing="0" w:line="27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orecast</w:t>
      </w:r>
    </w:p>
    <w:p w:rsidR="00000000" w:rsidDel="00000000" w:rsidP="00000000" w:rsidRDefault="00000000" w:rsidRPr="00000000" w14:paraId="000005B6">
      <w:pPr>
        <w:numPr>
          <w:ilvl w:val="0"/>
          <w:numId w:val="3"/>
        </w:numPr>
        <w:spacing w:after="0" w:afterAutospacing="0" w:before="0" w:beforeAutospacing="0" w:line="27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rophet</w:t>
      </w:r>
    </w:p>
    <w:p w:rsidR="00000000" w:rsidDel="00000000" w:rsidP="00000000" w:rsidRDefault="00000000" w:rsidRPr="00000000" w14:paraId="000005B7">
      <w:pPr>
        <w:numPr>
          <w:ilvl w:val="0"/>
          <w:numId w:val="3"/>
        </w:numPr>
        <w:spacing w:after="0" w:afterAutospacing="0" w:before="0" w:beforeAutospacing="0" w:line="27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ggplot2</w:t>
      </w:r>
    </w:p>
    <w:p w:rsidR="00000000" w:rsidDel="00000000" w:rsidP="00000000" w:rsidRDefault="00000000" w:rsidRPr="00000000" w14:paraId="000005B8">
      <w:pPr>
        <w:numPr>
          <w:ilvl w:val="0"/>
          <w:numId w:val="3"/>
        </w:numPr>
        <w:spacing w:after="0" w:afterAutospacing="0" w:before="0" w:beforeAutospacing="0" w:line="27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penxlsx</w:t>
      </w:r>
    </w:p>
    <w:p w:rsidR="00000000" w:rsidDel="00000000" w:rsidP="00000000" w:rsidRDefault="00000000" w:rsidRPr="00000000" w14:paraId="000005B9">
      <w:pPr>
        <w:numPr>
          <w:ilvl w:val="0"/>
          <w:numId w:val="3"/>
        </w:numPr>
        <w:spacing w:after="240" w:before="0" w:beforeAutospacing="0" w:line="27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eadxl</w:t>
      </w:r>
    </w:p>
    <w:p w:rsidR="00000000" w:rsidDel="00000000" w:rsidP="00000000" w:rsidRDefault="00000000" w:rsidRPr="00000000" w14:paraId="000005BA">
      <w:pPr>
        <w:spacing w:after="160" w:line="279" w:lineRule="auto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BB">
      <w:pPr>
        <w:spacing w:after="160" w:line="279" w:lineRule="auto"/>
        <w:jc w:val="center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BC">
      <w:pPr>
        <w:spacing w:after="160" w:line="279" w:lineRule="auto"/>
        <w:jc w:val="center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BD">
      <w:pPr>
        <w:spacing w:after="160" w:line="279" w:lineRule="auto"/>
        <w:jc w:val="center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BE">
      <w:pPr>
        <w:spacing w:after="160" w:line="279" w:lineRule="auto"/>
        <w:jc w:val="center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BF">
      <w:pPr>
        <w:spacing w:after="160" w:line="279" w:lineRule="auto"/>
        <w:jc w:val="center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C0">
      <w:pPr>
        <w:spacing w:after="160" w:line="279" w:lineRule="auto"/>
        <w:jc w:val="center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C1">
      <w:pPr>
        <w:spacing w:after="160" w:line="279" w:lineRule="auto"/>
        <w:jc w:val="center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C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libri"/>
  <w:font w:name="Aptos Narrow"/>
  <w:font w:name="Google Sans Text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</w:tblPr>
  </w:style>
  <w:style w:type="table" w:styleId="Table3">
    <w:basedOn w:val="TableNormal"/>
    <w:tblPr>
      <w:tblStyleRowBandSize w:val="1"/>
      <w:tblStyleColBandSize w:val="1"/>
    </w:tblPr>
  </w:style>
  <w:style w:type="table" w:styleId="Table4">
    <w:basedOn w:val="TableNormal"/>
    <w:tblPr>
      <w:tblStyleRowBandSize w:val="1"/>
      <w:tblStyleColBandSize w:val="1"/>
    </w:tblPr>
  </w:style>
  <w:style w:type="table" w:styleId="Table5">
    <w:basedOn w:val="TableNormal"/>
    <w:tblPr>
      <w:tblStyleRowBandSize w:val="1"/>
      <w:tblStyleColBandSize w:val="1"/>
    </w:tblPr>
  </w:style>
  <w:style w:type="table" w:styleId="Table6">
    <w:basedOn w:val="TableNormal"/>
    <w:tblPr>
      <w:tblStyleRowBandSize w:val="1"/>
      <w:tblStyleColBandSize w:val="1"/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8">
    <w:basedOn w:val="TableNormal"/>
    <w:tblPr>
      <w:tblStyleRowBandSize w:val="1"/>
      <w:tblStyleColBandSize w:val="1"/>
    </w:tblPr>
  </w:style>
  <w:style w:type="table" w:styleId="Table9">
    <w:basedOn w:val="TableNormal"/>
    <w:tblPr>
      <w:tblStyleRowBandSize w:val="1"/>
      <w:tblStyleColBandSize w:val="1"/>
    </w:tblPr>
  </w:style>
  <w:style w:type="table" w:styleId="Table10">
    <w:basedOn w:val="TableNormal"/>
    <w:tblPr>
      <w:tblStyleRowBandSize w:val="1"/>
      <w:tblStyleColBandSize w:val="1"/>
    </w:tblPr>
  </w:style>
  <w:style w:type="table" w:styleId="Table11">
    <w:basedOn w:val="TableNormal"/>
    <w:tblPr>
      <w:tblStyleRowBandSize w:val="1"/>
      <w:tblStyleColBandSize w:val="1"/>
    </w:tblPr>
  </w:style>
  <w:style w:type="table" w:styleId="Table12">
    <w:basedOn w:val="TableNormal"/>
    <w:tblPr>
      <w:tblStyleRowBandSize w:val="1"/>
      <w:tblStyleColBandSize w:val="1"/>
    </w:tblPr>
  </w:style>
  <w:style w:type="table" w:styleId="Table13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